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4CE" w:rsidRDefault="002E54CE" w:rsidP="002E5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Supplemental Fig. 1.</w:t>
      </w:r>
    </w:p>
    <w:p w:rsidR="002E54CE" w:rsidRDefault="002E54CE" w:rsidP="002E5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Custom-made devices for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n ute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2P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bserv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PC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cerebral wall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13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–14 mouse embryos</w:t>
      </w: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.</w:t>
      </w:r>
    </w:p>
    <w:p w:rsidR="002E54CE" w:rsidRDefault="002E54CE" w:rsidP="002E5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(A, posterior view) and (B, side view) Pictures showing how a pregnant mother mouse was positioned on a warming device on the microscopic stage following anesthetization with isoflurane; the image also shows how the uterus (pulled out from the abdominal cavity of the mother) was immobilized and warmed, and how the fetus was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coverslipp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(C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D) Sectional schematic illustrations of the device system used to immobilize the fetus and the surrounding uterine sac (corresponding to Fig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1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. (E, top view). </w:t>
      </w:r>
      <w:r>
        <w:rPr>
          <w:rFonts w:ascii="Times New Roman" w:hAnsi="Times New Roman" w:cs="Times New Roman"/>
          <w:color w:val="211D1E"/>
          <w:kern w:val="2"/>
          <w:sz w:val="24"/>
          <w:szCs w:val="24"/>
          <w:lang w:val="en-US"/>
        </w:rPr>
        <w:t xml:space="preserve">Custom-made metal stage on which the uterus-immobilizing device (H) was placed. Its height was set to be just above the belly of the mother mous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F and G, top views) Heating pad (for the uterus/fetus) consisting of a nichrome wired circuit board (F) and a copper plate (G). </w:t>
      </w:r>
      <w:r>
        <w:rPr>
          <w:rFonts w:ascii="Times New Roman" w:hAnsi="Times New Roman" w:cs="Times New Roman"/>
          <w:color w:val="211D1E"/>
          <w:kern w:val="2"/>
          <w:sz w:val="24"/>
          <w:szCs w:val="24"/>
          <w:lang w:val="en-US"/>
        </w:rPr>
        <w:t xml:space="preserve">(H, top view) Uterus-immobilizing device composed of (1) 10 cm-diameter polystyrene dish whose center was </w:t>
      </w:r>
      <w:proofErr w:type="spellStart"/>
      <w:r>
        <w:rPr>
          <w:rFonts w:ascii="Times New Roman" w:hAnsi="Times New Roman" w:cs="Times New Roman"/>
          <w:color w:val="211D1E"/>
          <w:kern w:val="2"/>
          <w:sz w:val="24"/>
          <w:szCs w:val="24"/>
          <w:lang w:val="en-US"/>
        </w:rPr>
        <w:t>apertured</w:t>
      </w:r>
      <w:proofErr w:type="spellEnd"/>
      <w:r>
        <w:rPr>
          <w:rFonts w:ascii="Times New Roman" w:hAnsi="Times New Roman" w:cs="Times New Roman"/>
          <w:color w:val="211D1E"/>
          <w:kern w:val="2"/>
          <w:sz w:val="24"/>
          <w:szCs w:val="24"/>
          <w:lang w:val="en-US"/>
        </w:rPr>
        <w:t xml:space="preserve"> (2.5 cm diameter) and covered with a </w:t>
      </w:r>
      <w:proofErr w:type="spellStart"/>
      <w:r>
        <w:rPr>
          <w:rFonts w:ascii="Times New Roman" w:hAnsi="Times New Roman" w:cs="Times New Roman"/>
          <w:color w:val="211D1E"/>
          <w:kern w:val="2"/>
          <w:sz w:val="24"/>
          <w:szCs w:val="24"/>
          <w:lang w:val="en-US"/>
        </w:rPr>
        <w:t>PDMS</w:t>
      </w:r>
      <w:proofErr w:type="spellEnd"/>
      <w:r>
        <w:rPr>
          <w:rFonts w:ascii="Times New Roman" w:hAnsi="Times New Roman" w:cs="Times New Roman"/>
          <w:color w:val="211D1E"/>
          <w:kern w:val="2"/>
          <w:sz w:val="24"/>
          <w:szCs w:val="24"/>
          <w:lang w:val="en-US"/>
        </w:rPr>
        <w:t xml:space="preserve"> membrane and (2) a metal stage equipped with two screwing bars. (I, top view) Aspiration device to hold the embryo’s head gently and transiently (J, top view). Holder for a </w:t>
      </w: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glass coverslip</w:t>
      </w:r>
      <w:r>
        <w:rPr>
          <w:rFonts w:ascii="Times New Roman" w:hAnsi="Times New Roman" w:cs="Times New Roman"/>
          <w:color w:val="211D1E"/>
          <w:kern w:val="2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Scale, 2 cm in E, F and G; 1 cm in H, I and J.</w:t>
      </w:r>
    </w:p>
    <w:p w:rsidR="002E54CE" w:rsidRDefault="002E54CE" w:rsidP="002E5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br w:type="page"/>
      </w:r>
    </w:p>
    <w:p w:rsidR="002E54CE" w:rsidRDefault="002E54CE" w:rsidP="002E54C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lastRenderedPageBreak/>
        <w:t>Supplemental Movie 1</w:t>
      </w:r>
    </w:p>
    <w:p w:rsidR="002E54CE" w:rsidRDefault="002E54CE" w:rsidP="002E54C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Intravital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2PM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of an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E13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H2B-EGFP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mouse, scanning from the scalp through the cerebral wall to reach the lateral ventricle (at &gt;200 </w:t>
      </w:r>
      <w:r>
        <w:rPr>
          <w:rFonts w:ascii="Symbol" w:hAnsi="Symbol" w:cs="Symbol"/>
          <w:kern w:val="2"/>
          <w:sz w:val="24"/>
          <w:szCs w:val="24"/>
          <w:lang w:val="en-US"/>
        </w:rPr>
        <w:t></w:t>
      </w: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m deep). Corresponding to Fig.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2A</w:t>
      </w:r>
      <w:proofErr w:type="spellEnd"/>
    </w:p>
    <w:p w:rsidR="002E54CE" w:rsidRDefault="002E54CE" w:rsidP="002E54C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</w:p>
    <w:p w:rsidR="002E54CE" w:rsidRDefault="002E54CE" w:rsidP="002E54C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Supplemental Movie 2</w:t>
      </w:r>
    </w:p>
    <w:p w:rsidR="002E54CE" w:rsidRDefault="002E54CE" w:rsidP="002E54C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Intravital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2PM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(in an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E13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H2B-EGFP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mouse) that captured division of an NPC near the ventricular surface and departure of two daughter cells’ nuclei. Corresponding to Fig.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2B</w:t>
      </w:r>
      <w:proofErr w:type="spellEnd"/>
    </w:p>
    <w:p w:rsidR="002E54CE" w:rsidRDefault="002E54CE" w:rsidP="002E54C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</w:p>
    <w:p w:rsidR="002E54CE" w:rsidRDefault="002E54CE" w:rsidP="002E54C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Supplemental Movie 3</w:t>
      </w:r>
    </w:p>
    <w:p w:rsidR="002E54CE" w:rsidRDefault="002E54CE" w:rsidP="002E54C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Intravital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2PM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(in an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E13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H2B-EGFP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mouse) that captured periventricular division of several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NPCs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in a 60 </w:t>
      </w:r>
      <w:r>
        <w:rPr>
          <w:rFonts w:ascii="Symbol" w:hAnsi="Symbol" w:cs="Symbol"/>
          <w:kern w:val="2"/>
          <w:sz w:val="24"/>
          <w:szCs w:val="24"/>
          <w:lang w:val="en-US"/>
        </w:rPr>
        <w:t></w:t>
      </w: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m x 60 </w:t>
      </w:r>
      <w:r>
        <w:rPr>
          <w:rFonts w:ascii="Symbol" w:hAnsi="Symbol" w:cs="Symbol"/>
          <w:kern w:val="2"/>
          <w:sz w:val="24"/>
          <w:szCs w:val="24"/>
          <w:lang w:val="en-US"/>
        </w:rPr>
        <w:t></w:t>
      </w: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m field. Corresponding to Fig.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3B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.</w:t>
      </w:r>
    </w:p>
    <w:p w:rsidR="002E54CE" w:rsidRDefault="002E54CE" w:rsidP="002E54C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</w:pPr>
    </w:p>
    <w:p w:rsidR="002E54CE" w:rsidRDefault="002E54CE" w:rsidP="002E54C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240" w:lineRule="auto"/>
        <w:rPr>
          <w:rFonts w:ascii="Segoe Print" w:hAnsi="Segoe Print" w:cs="Segoe Print"/>
          <w:lang w:val="en"/>
        </w:rPr>
      </w:pPr>
    </w:p>
    <w:p w:rsidR="008B214B" w:rsidRDefault="008B214B">
      <w:bookmarkStart w:id="0" w:name="_GoBack"/>
      <w:bookmarkEnd w:id="0"/>
    </w:p>
    <w:sectPr w:rsidR="008B214B" w:rsidSect="001B043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453A9"/>
    <w:rsid w:val="00000350"/>
    <w:rsid w:val="00003740"/>
    <w:rsid w:val="00003FE0"/>
    <w:rsid w:val="00004B1E"/>
    <w:rsid w:val="00004C1D"/>
    <w:rsid w:val="00006F7E"/>
    <w:rsid w:val="00013153"/>
    <w:rsid w:val="00030734"/>
    <w:rsid w:val="00033304"/>
    <w:rsid w:val="00034B1D"/>
    <w:rsid w:val="000364F0"/>
    <w:rsid w:val="00036E57"/>
    <w:rsid w:val="00037474"/>
    <w:rsid w:val="00052243"/>
    <w:rsid w:val="00052715"/>
    <w:rsid w:val="000541A8"/>
    <w:rsid w:val="00062FCB"/>
    <w:rsid w:val="0006330E"/>
    <w:rsid w:val="0006340B"/>
    <w:rsid w:val="0006431D"/>
    <w:rsid w:val="00067077"/>
    <w:rsid w:val="00070470"/>
    <w:rsid w:val="00070DC7"/>
    <w:rsid w:val="000761C7"/>
    <w:rsid w:val="00080E5B"/>
    <w:rsid w:val="00080F2E"/>
    <w:rsid w:val="00081653"/>
    <w:rsid w:val="00086320"/>
    <w:rsid w:val="0009543D"/>
    <w:rsid w:val="00097B8F"/>
    <w:rsid w:val="000A2613"/>
    <w:rsid w:val="000A7F6C"/>
    <w:rsid w:val="000B27F9"/>
    <w:rsid w:val="000B2FE6"/>
    <w:rsid w:val="000B46B1"/>
    <w:rsid w:val="000B5489"/>
    <w:rsid w:val="000B5B0D"/>
    <w:rsid w:val="000B624A"/>
    <w:rsid w:val="000C0E7A"/>
    <w:rsid w:val="000C3943"/>
    <w:rsid w:val="000C4F54"/>
    <w:rsid w:val="000D3608"/>
    <w:rsid w:val="000E0358"/>
    <w:rsid w:val="000E38FD"/>
    <w:rsid w:val="000E5E74"/>
    <w:rsid w:val="00104BEF"/>
    <w:rsid w:val="0011551F"/>
    <w:rsid w:val="001211AD"/>
    <w:rsid w:val="0012469B"/>
    <w:rsid w:val="00125F9A"/>
    <w:rsid w:val="00127C06"/>
    <w:rsid w:val="00130E30"/>
    <w:rsid w:val="00131975"/>
    <w:rsid w:val="0013711D"/>
    <w:rsid w:val="00137299"/>
    <w:rsid w:val="001408CF"/>
    <w:rsid w:val="00140F28"/>
    <w:rsid w:val="00144B1C"/>
    <w:rsid w:val="00145493"/>
    <w:rsid w:val="0014592E"/>
    <w:rsid w:val="00145BB6"/>
    <w:rsid w:val="001527DD"/>
    <w:rsid w:val="00152FC2"/>
    <w:rsid w:val="00161563"/>
    <w:rsid w:val="001627FC"/>
    <w:rsid w:val="001629BB"/>
    <w:rsid w:val="00164DE1"/>
    <w:rsid w:val="00167F1C"/>
    <w:rsid w:val="001730CC"/>
    <w:rsid w:val="001830E1"/>
    <w:rsid w:val="00184118"/>
    <w:rsid w:val="0018411A"/>
    <w:rsid w:val="00187527"/>
    <w:rsid w:val="001A1C97"/>
    <w:rsid w:val="001A5E80"/>
    <w:rsid w:val="001B3EC6"/>
    <w:rsid w:val="001B483A"/>
    <w:rsid w:val="001C02DA"/>
    <w:rsid w:val="001C18B6"/>
    <w:rsid w:val="001C5FAD"/>
    <w:rsid w:val="001D1C31"/>
    <w:rsid w:val="001D3CF9"/>
    <w:rsid w:val="001D4C2F"/>
    <w:rsid w:val="001E7BFC"/>
    <w:rsid w:val="001F19DD"/>
    <w:rsid w:val="001F4984"/>
    <w:rsid w:val="001F5EBE"/>
    <w:rsid w:val="001F67D4"/>
    <w:rsid w:val="001F6A28"/>
    <w:rsid w:val="00206F8D"/>
    <w:rsid w:val="00207CFC"/>
    <w:rsid w:val="002168C9"/>
    <w:rsid w:val="00221E77"/>
    <w:rsid w:val="002238A0"/>
    <w:rsid w:val="00232435"/>
    <w:rsid w:val="002325E4"/>
    <w:rsid w:val="00234CB8"/>
    <w:rsid w:val="0024068A"/>
    <w:rsid w:val="00242A6E"/>
    <w:rsid w:val="002434EA"/>
    <w:rsid w:val="00244F7B"/>
    <w:rsid w:val="002513C2"/>
    <w:rsid w:val="00252454"/>
    <w:rsid w:val="00255759"/>
    <w:rsid w:val="00256C55"/>
    <w:rsid w:val="002619B9"/>
    <w:rsid w:val="00261C73"/>
    <w:rsid w:val="00261F12"/>
    <w:rsid w:val="002630FF"/>
    <w:rsid w:val="002666D8"/>
    <w:rsid w:val="00271267"/>
    <w:rsid w:val="00277D9E"/>
    <w:rsid w:val="00282CEF"/>
    <w:rsid w:val="002915D9"/>
    <w:rsid w:val="002A0020"/>
    <w:rsid w:val="002A4F03"/>
    <w:rsid w:val="002A6089"/>
    <w:rsid w:val="002A62E1"/>
    <w:rsid w:val="002B5C42"/>
    <w:rsid w:val="002B6B96"/>
    <w:rsid w:val="002B70C3"/>
    <w:rsid w:val="002C0FDC"/>
    <w:rsid w:val="002C1E5F"/>
    <w:rsid w:val="002D0D43"/>
    <w:rsid w:val="002D1554"/>
    <w:rsid w:val="002D22DC"/>
    <w:rsid w:val="002D2836"/>
    <w:rsid w:val="002D2C7D"/>
    <w:rsid w:val="002D468B"/>
    <w:rsid w:val="002D48BE"/>
    <w:rsid w:val="002D71A7"/>
    <w:rsid w:val="002E4153"/>
    <w:rsid w:val="002E54CE"/>
    <w:rsid w:val="002E5640"/>
    <w:rsid w:val="002E574C"/>
    <w:rsid w:val="002F1B94"/>
    <w:rsid w:val="002F2261"/>
    <w:rsid w:val="002F6353"/>
    <w:rsid w:val="002F7BD9"/>
    <w:rsid w:val="00307082"/>
    <w:rsid w:val="003124BD"/>
    <w:rsid w:val="00323633"/>
    <w:rsid w:val="00330B88"/>
    <w:rsid w:val="003334D0"/>
    <w:rsid w:val="003336D1"/>
    <w:rsid w:val="003339C9"/>
    <w:rsid w:val="00340AA2"/>
    <w:rsid w:val="0034124D"/>
    <w:rsid w:val="003412E1"/>
    <w:rsid w:val="00344080"/>
    <w:rsid w:val="003469DF"/>
    <w:rsid w:val="00347D50"/>
    <w:rsid w:val="0035090D"/>
    <w:rsid w:val="00352A16"/>
    <w:rsid w:val="00355050"/>
    <w:rsid w:val="0035546C"/>
    <w:rsid w:val="00363226"/>
    <w:rsid w:val="00364D3D"/>
    <w:rsid w:val="0037189D"/>
    <w:rsid w:val="00371C23"/>
    <w:rsid w:val="00377FC0"/>
    <w:rsid w:val="0038234C"/>
    <w:rsid w:val="0038503B"/>
    <w:rsid w:val="00386241"/>
    <w:rsid w:val="00386370"/>
    <w:rsid w:val="00386C12"/>
    <w:rsid w:val="00386DA7"/>
    <w:rsid w:val="00393D42"/>
    <w:rsid w:val="00394B2D"/>
    <w:rsid w:val="00395D7E"/>
    <w:rsid w:val="00396522"/>
    <w:rsid w:val="003A1239"/>
    <w:rsid w:val="003A1CB8"/>
    <w:rsid w:val="003A7E7A"/>
    <w:rsid w:val="003B33D0"/>
    <w:rsid w:val="003B34CA"/>
    <w:rsid w:val="003C02C0"/>
    <w:rsid w:val="003C0DE8"/>
    <w:rsid w:val="003C17F4"/>
    <w:rsid w:val="003C4278"/>
    <w:rsid w:val="003C5B49"/>
    <w:rsid w:val="003D0C29"/>
    <w:rsid w:val="003D1B88"/>
    <w:rsid w:val="003D2B73"/>
    <w:rsid w:val="003D2FE9"/>
    <w:rsid w:val="003E0515"/>
    <w:rsid w:val="003F298A"/>
    <w:rsid w:val="003F4DE1"/>
    <w:rsid w:val="00401C18"/>
    <w:rsid w:val="00403126"/>
    <w:rsid w:val="00404AD4"/>
    <w:rsid w:val="00423367"/>
    <w:rsid w:val="00426659"/>
    <w:rsid w:val="00430763"/>
    <w:rsid w:val="0043331B"/>
    <w:rsid w:val="00435CE2"/>
    <w:rsid w:val="00437AF9"/>
    <w:rsid w:val="00443018"/>
    <w:rsid w:val="004457AD"/>
    <w:rsid w:val="00450A89"/>
    <w:rsid w:val="00450B37"/>
    <w:rsid w:val="00453112"/>
    <w:rsid w:val="00456829"/>
    <w:rsid w:val="004577AB"/>
    <w:rsid w:val="00457939"/>
    <w:rsid w:val="00466D54"/>
    <w:rsid w:val="00472977"/>
    <w:rsid w:val="0047663B"/>
    <w:rsid w:val="0048543C"/>
    <w:rsid w:val="00487C9F"/>
    <w:rsid w:val="004920F1"/>
    <w:rsid w:val="004A0356"/>
    <w:rsid w:val="004A0D15"/>
    <w:rsid w:val="004A1232"/>
    <w:rsid w:val="004A5C9B"/>
    <w:rsid w:val="004B274D"/>
    <w:rsid w:val="004B2B7E"/>
    <w:rsid w:val="004B30FD"/>
    <w:rsid w:val="004B50E7"/>
    <w:rsid w:val="004B52BC"/>
    <w:rsid w:val="004B715B"/>
    <w:rsid w:val="004C69EF"/>
    <w:rsid w:val="004F49FE"/>
    <w:rsid w:val="004F6920"/>
    <w:rsid w:val="00502E01"/>
    <w:rsid w:val="00506FED"/>
    <w:rsid w:val="005112A5"/>
    <w:rsid w:val="00511CD2"/>
    <w:rsid w:val="00512077"/>
    <w:rsid w:val="0051302B"/>
    <w:rsid w:val="0052106D"/>
    <w:rsid w:val="00532CEC"/>
    <w:rsid w:val="00534836"/>
    <w:rsid w:val="00537BF4"/>
    <w:rsid w:val="00537E4F"/>
    <w:rsid w:val="005409D8"/>
    <w:rsid w:val="00542C41"/>
    <w:rsid w:val="0054393D"/>
    <w:rsid w:val="00545709"/>
    <w:rsid w:val="00545D94"/>
    <w:rsid w:val="00550466"/>
    <w:rsid w:val="00550E3A"/>
    <w:rsid w:val="0055124B"/>
    <w:rsid w:val="0055178A"/>
    <w:rsid w:val="0055653F"/>
    <w:rsid w:val="00557FE9"/>
    <w:rsid w:val="00562D8A"/>
    <w:rsid w:val="005636A3"/>
    <w:rsid w:val="005645C8"/>
    <w:rsid w:val="00565206"/>
    <w:rsid w:val="00567AB9"/>
    <w:rsid w:val="00571AEA"/>
    <w:rsid w:val="0057225D"/>
    <w:rsid w:val="005730C7"/>
    <w:rsid w:val="00573239"/>
    <w:rsid w:val="005767AA"/>
    <w:rsid w:val="00577F40"/>
    <w:rsid w:val="00581496"/>
    <w:rsid w:val="00586890"/>
    <w:rsid w:val="005901EF"/>
    <w:rsid w:val="0059206B"/>
    <w:rsid w:val="005A0286"/>
    <w:rsid w:val="005A2D95"/>
    <w:rsid w:val="005B04C1"/>
    <w:rsid w:val="005B3C30"/>
    <w:rsid w:val="005B5C9C"/>
    <w:rsid w:val="005B65CA"/>
    <w:rsid w:val="005B7ACA"/>
    <w:rsid w:val="005C78B2"/>
    <w:rsid w:val="005D109E"/>
    <w:rsid w:val="005D127A"/>
    <w:rsid w:val="005D247A"/>
    <w:rsid w:val="005D47FE"/>
    <w:rsid w:val="005E3DC8"/>
    <w:rsid w:val="005E4043"/>
    <w:rsid w:val="00614580"/>
    <w:rsid w:val="00615440"/>
    <w:rsid w:val="00622A18"/>
    <w:rsid w:val="00623B8F"/>
    <w:rsid w:val="00624C8C"/>
    <w:rsid w:val="00633A9A"/>
    <w:rsid w:val="006342A5"/>
    <w:rsid w:val="00636448"/>
    <w:rsid w:val="006373A7"/>
    <w:rsid w:val="006419C1"/>
    <w:rsid w:val="00644820"/>
    <w:rsid w:val="00655BBB"/>
    <w:rsid w:val="006627A3"/>
    <w:rsid w:val="00664177"/>
    <w:rsid w:val="006670D3"/>
    <w:rsid w:val="00670388"/>
    <w:rsid w:val="00670C59"/>
    <w:rsid w:val="0067127D"/>
    <w:rsid w:val="0067187C"/>
    <w:rsid w:val="006740E2"/>
    <w:rsid w:val="006766E6"/>
    <w:rsid w:val="00677970"/>
    <w:rsid w:val="00681F7C"/>
    <w:rsid w:val="00682218"/>
    <w:rsid w:val="00682DB4"/>
    <w:rsid w:val="00685311"/>
    <w:rsid w:val="006879B2"/>
    <w:rsid w:val="00690381"/>
    <w:rsid w:val="0069282B"/>
    <w:rsid w:val="00696BAB"/>
    <w:rsid w:val="006A1077"/>
    <w:rsid w:val="006A1636"/>
    <w:rsid w:val="006A17E6"/>
    <w:rsid w:val="006A182B"/>
    <w:rsid w:val="006B1226"/>
    <w:rsid w:val="006B1A64"/>
    <w:rsid w:val="006B30DE"/>
    <w:rsid w:val="006B363E"/>
    <w:rsid w:val="006B3C9B"/>
    <w:rsid w:val="006B57B1"/>
    <w:rsid w:val="006B74FA"/>
    <w:rsid w:val="006C1291"/>
    <w:rsid w:val="006C3079"/>
    <w:rsid w:val="006C4771"/>
    <w:rsid w:val="006D0DFE"/>
    <w:rsid w:val="006D37CD"/>
    <w:rsid w:val="006D43FB"/>
    <w:rsid w:val="006D7CA4"/>
    <w:rsid w:val="006E61DE"/>
    <w:rsid w:val="006F0069"/>
    <w:rsid w:val="006F185A"/>
    <w:rsid w:val="006F3DE2"/>
    <w:rsid w:val="00701671"/>
    <w:rsid w:val="00703C29"/>
    <w:rsid w:val="007047FB"/>
    <w:rsid w:val="00712693"/>
    <w:rsid w:val="00713B9E"/>
    <w:rsid w:val="00717695"/>
    <w:rsid w:val="00721F36"/>
    <w:rsid w:val="00721FAB"/>
    <w:rsid w:val="00723A2A"/>
    <w:rsid w:val="007253CA"/>
    <w:rsid w:val="007350A5"/>
    <w:rsid w:val="007355A1"/>
    <w:rsid w:val="007365CC"/>
    <w:rsid w:val="00742759"/>
    <w:rsid w:val="007434BB"/>
    <w:rsid w:val="00745AED"/>
    <w:rsid w:val="007509CE"/>
    <w:rsid w:val="007526E2"/>
    <w:rsid w:val="00754AF2"/>
    <w:rsid w:val="00754E61"/>
    <w:rsid w:val="00755E8A"/>
    <w:rsid w:val="00762A9E"/>
    <w:rsid w:val="00772E64"/>
    <w:rsid w:val="00773F2F"/>
    <w:rsid w:val="007777D5"/>
    <w:rsid w:val="00780098"/>
    <w:rsid w:val="00792138"/>
    <w:rsid w:val="007A38C4"/>
    <w:rsid w:val="007B4810"/>
    <w:rsid w:val="007B70C4"/>
    <w:rsid w:val="007B7A9E"/>
    <w:rsid w:val="007C04F2"/>
    <w:rsid w:val="007C4C60"/>
    <w:rsid w:val="007D11BC"/>
    <w:rsid w:val="007D34DC"/>
    <w:rsid w:val="007D6A3F"/>
    <w:rsid w:val="007D6B5F"/>
    <w:rsid w:val="007E3E77"/>
    <w:rsid w:val="007E57D7"/>
    <w:rsid w:val="007E748B"/>
    <w:rsid w:val="007F605A"/>
    <w:rsid w:val="007F7298"/>
    <w:rsid w:val="0080013B"/>
    <w:rsid w:val="008054F6"/>
    <w:rsid w:val="008069ED"/>
    <w:rsid w:val="00807B07"/>
    <w:rsid w:val="008134EF"/>
    <w:rsid w:val="00816A53"/>
    <w:rsid w:val="00822D57"/>
    <w:rsid w:val="008255BC"/>
    <w:rsid w:val="0082675D"/>
    <w:rsid w:val="0083159F"/>
    <w:rsid w:val="00835730"/>
    <w:rsid w:val="00836E49"/>
    <w:rsid w:val="00840268"/>
    <w:rsid w:val="008414FB"/>
    <w:rsid w:val="008415E7"/>
    <w:rsid w:val="00841C73"/>
    <w:rsid w:val="00842E13"/>
    <w:rsid w:val="008453A9"/>
    <w:rsid w:val="0085205C"/>
    <w:rsid w:val="00865C8B"/>
    <w:rsid w:val="0087046A"/>
    <w:rsid w:val="0087145D"/>
    <w:rsid w:val="00872F77"/>
    <w:rsid w:val="00884E8A"/>
    <w:rsid w:val="008857A8"/>
    <w:rsid w:val="008901BC"/>
    <w:rsid w:val="00892B55"/>
    <w:rsid w:val="008A56D4"/>
    <w:rsid w:val="008B1238"/>
    <w:rsid w:val="008B214B"/>
    <w:rsid w:val="008B38AF"/>
    <w:rsid w:val="008B3BF7"/>
    <w:rsid w:val="008B3EFD"/>
    <w:rsid w:val="008C13BD"/>
    <w:rsid w:val="008C3ECF"/>
    <w:rsid w:val="008D39D2"/>
    <w:rsid w:val="008D7CDA"/>
    <w:rsid w:val="008E351E"/>
    <w:rsid w:val="008F404F"/>
    <w:rsid w:val="00901EDB"/>
    <w:rsid w:val="009047AC"/>
    <w:rsid w:val="00915E01"/>
    <w:rsid w:val="00916E19"/>
    <w:rsid w:val="0092118F"/>
    <w:rsid w:val="00921868"/>
    <w:rsid w:val="00923CDB"/>
    <w:rsid w:val="00930B28"/>
    <w:rsid w:val="009312DB"/>
    <w:rsid w:val="00932BB4"/>
    <w:rsid w:val="009502BE"/>
    <w:rsid w:val="009569CD"/>
    <w:rsid w:val="0095724F"/>
    <w:rsid w:val="00960117"/>
    <w:rsid w:val="00960DB9"/>
    <w:rsid w:val="00962680"/>
    <w:rsid w:val="00962CEE"/>
    <w:rsid w:val="00965B3C"/>
    <w:rsid w:val="0096733A"/>
    <w:rsid w:val="009678A3"/>
    <w:rsid w:val="00974726"/>
    <w:rsid w:val="00984C64"/>
    <w:rsid w:val="009857FF"/>
    <w:rsid w:val="00992325"/>
    <w:rsid w:val="009967FC"/>
    <w:rsid w:val="009A387B"/>
    <w:rsid w:val="009A6B8D"/>
    <w:rsid w:val="009A707F"/>
    <w:rsid w:val="009C0294"/>
    <w:rsid w:val="009C169F"/>
    <w:rsid w:val="009C23B0"/>
    <w:rsid w:val="009C264B"/>
    <w:rsid w:val="009C62AD"/>
    <w:rsid w:val="009C6A2D"/>
    <w:rsid w:val="009C74CB"/>
    <w:rsid w:val="009D5C44"/>
    <w:rsid w:val="009D614C"/>
    <w:rsid w:val="009E11B7"/>
    <w:rsid w:val="009E1689"/>
    <w:rsid w:val="009E7507"/>
    <w:rsid w:val="009E7842"/>
    <w:rsid w:val="009F392A"/>
    <w:rsid w:val="009F6C7A"/>
    <w:rsid w:val="00A06FC8"/>
    <w:rsid w:val="00A17EAA"/>
    <w:rsid w:val="00A211A5"/>
    <w:rsid w:val="00A22B1D"/>
    <w:rsid w:val="00A26D19"/>
    <w:rsid w:val="00A32949"/>
    <w:rsid w:val="00A329D8"/>
    <w:rsid w:val="00A32F51"/>
    <w:rsid w:val="00A33EF2"/>
    <w:rsid w:val="00A348C8"/>
    <w:rsid w:val="00A3569C"/>
    <w:rsid w:val="00A36504"/>
    <w:rsid w:val="00A40AA3"/>
    <w:rsid w:val="00A421F9"/>
    <w:rsid w:val="00A45146"/>
    <w:rsid w:val="00A5713D"/>
    <w:rsid w:val="00A600B4"/>
    <w:rsid w:val="00A613A8"/>
    <w:rsid w:val="00A66C1C"/>
    <w:rsid w:val="00A7308F"/>
    <w:rsid w:val="00A761F7"/>
    <w:rsid w:val="00A76FBD"/>
    <w:rsid w:val="00A942AD"/>
    <w:rsid w:val="00A97915"/>
    <w:rsid w:val="00AA0107"/>
    <w:rsid w:val="00AA23AD"/>
    <w:rsid w:val="00AA2E6D"/>
    <w:rsid w:val="00AA478D"/>
    <w:rsid w:val="00AB117C"/>
    <w:rsid w:val="00AB18F3"/>
    <w:rsid w:val="00AB2DEB"/>
    <w:rsid w:val="00AC3364"/>
    <w:rsid w:val="00AC5118"/>
    <w:rsid w:val="00AD0023"/>
    <w:rsid w:val="00AD1EBA"/>
    <w:rsid w:val="00AD2B55"/>
    <w:rsid w:val="00AD4E5B"/>
    <w:rsid w:val="00AE05F0"/>
    <w:rsid w:val="00AE16CA"/>
    <w:rsid w:val="00AE4BE1"/>
    <w:rsid w:val="00AE60CA"/>
    <w:rsid w:val="00AF5E25"/>
    <w:rsid w:val="00B0178A"/>
    <w:rsid w:val="00B02E73"/>
    <w:rsid w:val="00B04678"/>
    <w:rsid w:val="00B0540F"/>
    <w:rsid w:val="00B12970"/>
    <w:rsid w:val="00B16037"/>
    <w:rsid w:val="00B2548C"/>
    <w:rsid w:val="00B25863"/>
    <w:rsid w:val="00B26402"/>
    <w:rsid w:val="00B2657B"/>
    <w:rsid w:val="00B2688D"/>
    <w:rsid w:val="00B42205"/>
    <w:rsid w:val="00B56705"/>
    <w:rsid w:val="00B6267F"/>
    <w:rsid w:val="00B64108"/>
    <w:rsid w:val="00B67683"/>
    <w:rsid w:val="00B67B04"/>
    <w:rsid w:val="00B67EA0"/>
    <w:rsid w:val="00B76D23"/>
    <w:rsid w:val="00B82AE0"/>
    <w:rsid w:val="00B8769C"/>
    <w:rsid w:val="00B87B28"/>
    <w:rsid w:val="00B87CAD"/>
    <w:rsid w:val="00B87D0D"/>
    <w:rsid w:val="00B970A8"/>
    <w:rsid w:val="00BA02B5"/>
    <w:rsid w:val="00BA11CD"/>
    <w:rsid w:val="00BA6E62"/>
    <w:rsid w:val="00BB0EF1"/>
    <w:rsid w:val="00BB5D0A"/>
    <w:rsid w:val="00BC0909"/>
    <w:rsid w:val="00BC10E2"/>
    <w:rsid w:val="00BC283A"/>
    <w:rsid w:val="00BD2B10"/>
    <w:rsid w:val="00BD4E4E"/>
    <w:rsid w:val="00BD74BB"/>
    <w:rsid w:val="00BD7986"/>
    <w:rsid w:val="00BE239E"/>
    <w:rsid w:val="00BE2C54"/>
    <w:rsid w:val="00BE47BD"/>
    <w:rsid w:val="00BF0627"/>
    <w:rsid w:val="00BF084A"/>
    <w:rsid w:val="00BF3C15"/>
    <w:rsid w:val="00BF3E1E"/>
    <w:rsid w:val="00BF7D46"/>
    <w:rsid w:val="00C00D9D"/>
    <w:rsid w:val="00C02E81"/>
    <w:rsid w:val="00C13491"/>
    <w:rsid w:val="00C23E5A"/>
    <w:rsid w:val="00C2416F"/>
    <w:rsid w:val="00C31A2C"/>
    <w:rsid w:val="00C34DF0"/>
    <w:rsid w:val="00C36EC3"/>
    <w:rsid w:val="00C36EE3"/>
    <w:rsid w:val="00C3705B"/>
    <w:rsid w:val="00C4653E"/>
    <w:rsid w:val="00C46BDC"/>
    <w:rsid w:val="00C5415E"/>
    <w:rsid w:val="00C6106D"/>
    <w:rsid w:val="00C62259"/>
    <w:rsid w:val="00C64829"/>
    <w:rsid w:val="00C6564E"/>
    <w:rsid w:val="00C656F5"/>
    <w:rsid w:val="00C71C85"/>
    <w:rsid w:val="00C81CD2"/>
    <w:rsid w:val="00C86424"/>
    <w:rsid w:val="00C92773"/>
    <w:rsid w:val="00C94AA0"/>
    <w:rsid w:val="00C953B4"/>
    <w:rsid w:val="00CA129C"/>
    <w:rsid w:val="00CA476B"/>
    <w:rsid w:val="00CA5C67"/>
    <w:rsid w:val="00CB1CA4"/>
    <w:rsid w:val="00CB2816"/>
    <w:rsid w:val="00CC12FB"/>
    <w:rsid w:val="00CC3252"/>
    <w:rsid w:val="00CC452C"/>
    <w:rsid w:val="00CC6616"/>
    <w:rsid w:val="00CD19D8"/>
    <w:rsid w:val="00CD2902"/>
    <w:rsid w:val="00CD6FB7"/>
    <w:rsid w:val="00CD7800"/>
    <w:rsid w:val="00CE07D4"/>
    <w:rsid w:val="00CF5967"/>
    <w:rsid w:val="00CF6F44"/>
    <w:rsid w:val="00CF7C6F"/>
    <w:rsid w:val="00CF7F1F"/>
    <w:rsid w:val="00D01FAA"/>
    <w:rsid w:val="00D06EEE"/>
    <w:rsid w:val="00D103D7"/>
    <w:rsid w:val="00D13334"/>
    <w:rsid w:val="00D15D16"/>
    <w:rsid w:val="00D216B5"/>
    <w:rsid w:val="00D26030"/>
    <w:rsid w:val="00D308D7"/>
    <w:rsid w:val="00D30D21"/>
    <w:rsid w:val="00D315A3"/>
    <w:rsid w:val="00D3439E"/>
    <w:rsid w:val="00D34CFA"/>
    <w:rsid w:val="00D36B93"/>
    <w:rsid w:val="00D41507"/>
    <w:rsid w:val="00D433F6"/>
    <w:rsid w:val="00D45086"/>
    <w:rsid w:val="00D46B0C"/>
    <w:rsid w:val="00D508A9"/>
    <w:rsid w:val="00D6209E"/>
    <w:rsid w:val="00D6496A"/>
    <w:rsid w:val="00D73C5A"/>
    <w:rsid w:val="00D74611"/>
    <w:rsid w:val="00D74FCF"/>
    <w:rsid w:val="00D75001"/>
    <w:rsid w:val="00D76776"/>
    <w:rsid w:val="00D77944"/>
    <w:rsid w:val="00D81EF9"/>
    <w:rsid w:val="00D83233"/>
    <w:rsid w:val="00D83433"/>
    <w:rsid w:val="00D853C4"/>
    <w:rsid w:val="00D854D4"/>
    <w:rsid w:val="00D86169"/>
    <w:rsid w:val="00D862E3"/>
    <w:rsid w:val="00D917DC"/>
    <w:rsid w:val="00DA050A"/>
    <w:rsid w:val="00DA1E9A"/>
    <w:rsid w:val="00DA3721"/>
    <w:rsid w:val="00DA5998"/>
    <w:rsid w:val="00DA7121"/>
    <w:rsid w:val="00DA7361"/>
    <w:rsid w:val="00DB0CC2"/>
    <w:rsid w:val="00DB0D3D"/>
    <w:rsid w:val="00DB2E93"/>
    <w:rsid w:val="00DB45CB"/>
    <w:rsid w:val="00DB5067"/>
    <w:rsid w:val="00DB6F84"/>
    <w:rsid w:val="00DC0CAB"/>
    <w:rsid w:val="00DC6F20"/>
    <w:rsid w:val="00DC7A48"/>
    <w:rsid w:val="00DD1021"/>
    <w:rsid w:val="00DD69D3"/>
    <w:rsid w:val="00DE211B"/>
    <w:rsid w:val="00DE7B22"/>
    <w:rsid w:val="00DF2145"/>
    <w:rsid w:val="00DF5DF6"/>
    <w:rsid w:val="00DF6B6F"/>
    <w:rsid w:val="00DF72B8"/>
    <w:rsid w:val="00DF7377"/>
    <w:rsid w:val="00DF77AF"/>
    <w:rsid w:val="00E00012"/>
    <w:rsid w:val="00E00C8D"/>
    <w:rsid w:val="00E00D17"/>
    <w:rsid w:val="00E04162"/>
    <w:rsid w:val="00E06A1F"/>
    <w:rsid w:val="00E07C2C"/>
    <w:rsid w:val="00E13496"/>
    <w:rsid w:val="00E14D4B"/>
    <w:rsid w:val="00E14F56"/>
    <w:rsid w:val="00E167EC"/>
    <w:rsid w:val="00E16E8E"/>
    <w:rsid w:val="00E2055B"/>
    <w:rsid w:val="00E213FD"/>
    <w:rsid w:val="00E36006"/>
    <w:rsid w:val="00E370F3"/>
    <w:rsid w:val="00E40B2E"/>
    <w:rsid w:val="00E4690F"/>
    <w:rsid w:val="00E47CB7"/>
    <w:rsid w:val="00E50039"/>
    <w:rsid w:val="00E5259D"/>
    <w:rsid w:val="00E60011"/>
    <w:rsid w:val="00E6108A"/>
    <w:rsid w:val="00E65546"/>
    <w:rsid w:val="00E66558"/>
    <w:rsid w:val="00E67D24"/>
    <w:rsid w:val="00E71604"/>
    <w:rsid w:val="00E850EB"/>
    <w:rsid w:val="00E85229"/>
    <w:rsid w:val="00E91938"/>
    <w:rsid w:val="00E93084"/>
    <w:rsid w:val="00E95BA1"/>
    <w:rsid w:val="00E96C32"/>
    <w:rsid w:val="00EA2FA2"/>
    <w:rsid w:val="00EA35CA"/>
    <w:rsid w:val="00EA764B"/>
    <w:rsid w:val="00EA7AAE"/>
    <w:rsid w:val="00EA7AE8"/>
    <w:rsid w:val="00EB2662"/>
    <w:rsid w:val="00EB2EF9"/>
    <w:rsid w:val="00EB3CD9"/>
    <w:rsid w:val="00EB67A3"/>
    <w:rsid w:val="00EC58DD"/>
    <w:rsid w:val="00EC7AAE"/>
    <w:rsid w:val="00ED158A"/>
    <w:rsid w:val="00ED1D5F"/>
    <w:rsid w:val="00ED2890"/>
    <w:rsid w:val="00ED79D9"/>
    <w:rsid w:val="00EE1E19"/>
    <w:rsid w:val="00EE69DA"/>
    <w:rsid w:val="00EF12B3"/>
    <w:rsid w:val="00EF6DA6"/>
    <w:rsid w:val="00F00196"/>
    <w:rsid w:val="00F05FFD"/>
    <w:rsid w:val="00F149D8"/>
    <w:rsid w:val="00F20410"/>
    <w:rsid w:val="00F2630D"/>
    <w:rsid w:val="00F33EFD"/>
    <w:rsid w:val="00F34857"/>
    <w:rsid w:val="00F414C7"/>
    <w:rsid w:val="00F42183"/>
    <w:rsid w:val="00F458AC"/>
    <w:rsid w:val="00F459B5"/>
    <w:rsid w:val="00F573F2"/>
    <w:rsid w:val="00F618FE"/>
    <w:rsid w:val="00F61D1B"/>
    <w:rsid w:val="00F61EFC"/>
    <w:rsid w:val="00F66F84"/>
    <w:rsid w:val="00F674CF"/>
    <w:rsid w:val="00F70D13"/>
    <w:rsid w:val="00F7754E"/>
    <w:rsid w:val="00F81495"/>
    <w:rsid w:val="00F8273A"/>
    <w:rsid w:val="00F90A8C"/>
    <w:rsid w:val="00F91ACE"/>
    <w:rsid w:val="00F922F5"/>
    <w:rsid w:val="00F93E6D"/>
    <w:rsid w:val="00F93E83"/>
    <w:rsid w:val="00F965D4"/>
    <w:rsid w:val="00FA1D24"/>
    <w:rsid w:val="00FA4990"/>
    <w:rsid w:val="00FA5E56"/>
    <w:rsid w:val="00FA712F"/>
    <w:rsid w:val="00FB0136"/>
    <w:rsid w:val="00FB0C41"/>
    <w:rsid w:val="00FB3827"/>
    <w:rsid w:val="00FB52B5"/>
    <w:rsid w:val="00FB65C0"/>
    <w:rsid w:val="00FC2E9C"/>
    <w:rsid w:val="00FC43B2"/>
    <w:rsid w:val="00FC6117"/>
    <w:rsid w:val="00FC65CB"/>
    <w:rsid w:val="00FD18F0"/>
    <w:rsid w:val="00FD2163"/>
    <w:rsid w:val="00FD37D4"/>
    <w:rsid w:val="00FD3B43"/>
    <w:rsid w:val="00FE0A33"/>
    <w:rsid w:val="00FE2C60"/>
    <w:rsid w:val="00FF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732C6B-754E-42E7-9ED6-3E3A21E3B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7</Characters>
  <Application>Microsoft Office Word</Application>
  <DocSecurity>0</DocSecurity>
  <Lines>13</Lines>
  <Paragraphs>3</Paragraphs>
  <ScaleCrop>false</ScaleCrop>
  <Company>Microsoft</Company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2</cp:revision>
  <dcterms:created xsi:type="dcterms:W3CDTF">2019-12-23T04:50:00Z</dcterms:created>
  <dcterms:modified xsi:type="dcterms:W3CDTF">2019-12-23T04:50:00Z</dcterms:modified>
</cp:coreProperties>
</file>